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 : Primers used for quantitative real-time PCR</w:t>
      </w:r>
    </w:p>
    <w:tbl>
      <w:tblPr>
        <w:tblW w:w="7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5797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Gene Name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qMan® Gene Expression Assay Reference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GAPDH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99999905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PPIA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99999904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RPLO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99999902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B2M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99999907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TBP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99999910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MP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33958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MP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33962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COL3A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943809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COL7A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64310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COL11A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66273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LAMA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66308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TNC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1115664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CXCL1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71022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MGP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79899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ANGPTL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8" w:leader="none"/>
              </w:tabs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765775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ANGPTL4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11522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FGF7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940253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GREM1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71951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SFRP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93258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DKK3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247426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WNT5A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80103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WISP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180242_m1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fr-FR"/>
              </w:rPr>
              <w:t>ID2</w:t>
            </w:r>
          </w:p>
        </w:tc>
        <w:tc>
          <w:tcPr>
            <w:tcW w:w="5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s00747379_m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0:06:00Z</dcterms:created>
  <dc:creator>GACHE</dc:creator>
  <dc:description/>
  <cp:keywords/>
  <dc:language>en-US</dc:language>
  <cp:lastModifiedBy>GACHE</cp:lastModifiedBy>
  <cp:lastPrinted>2015-07-16T14:37:00Z</cp:lastPrinted>
  <dcterms:modified xsi:type="dcterms:W3CDTF">2015-07-16T12:37:00Z</dcterms:modified>
  <cp:revision>6</cp:revision>
  <dc:subject/>
  <dc:title>Table S2 : </dc:title>
</cp:coreProperties>
</file>